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49FCD" w14:textId="77777777" w:rsidR="0014466F" w:rsidRPr="00E337C8" w:rsidRDefault="0014466F" w:rsidP="0014466F">
      <w:pPr>
        <w:pStyle w:val="Heading1"/>
        <w:rPr>
          <w:rFonts w:ascii="Calibri" w:hAnsi="Calibri" w:cs="Calibri"/>
          <w:color w:val="FF0000"/>
          <w:u w:color="FF0000"/>
        </w:rPr>
      </w:pPr>
      <w:bookmarkStart w:id="0" w:name="_Toc536010465"/>
      <w:bookmarkStart w:id="1" w:name="_Toc16770158"/>
      <w:r w:rsidRPr="00E337C8">
        <w:rPr>
          <w:rFonts w:ascii="Calibri" w:eastAsia="Calibri" w:hAnsi="Calibri" w:cs="Calibri"/>
          <w:b/>
          <w:bCs/>
          <w:lang w:val="fr-FR"/>
        </w:rPr>
        <w:t>Table 1S</w:t>
      </w:r>
      <w:r w:rsidRPr="00E337C8">
        <w:rPr>
          <w:rFonts w:ascii="Calibri" w:eastAsia="Calibri" w:hAnsi="Calibri" w:cs="Calibri"/>
        </w:rPr>
        <w:t xml:space="preserve">. </w:t>
      </w:r>
      <w:r w:rsidRPr="00E337C8">
        <w:rPr>
          <w:rFonts w:ascii="Calibri" w:hAnsi="Calibri" w:cs="Calibri"/>
        </w:rPr>
        <w:t>Psychotropic</w:t>
      </w:r>
      <w:r w:rsidRPr="00E337C8">
        <w:rPr>
          <w:rFonts w:ascii="Calibri" w:eastAsia="Calibri" w:hAnsi="Calibri" w:cs="Calibri"/>
        </w:rPr>
        <w:t xml:space="preserve"> medications taken by PTSD patients daily.</w:t>
      </w:r>
      <w:bookmarkEnd w:id="0"/>
      <w:bookmarkEnd w:id="1"/>
      <w:r w:rsidRPr="00E337C8">
        <w:rPr>
          <w:rFonts w:ascii="Calibri" w:hAnsi="Calibri" w:cs="Calibri"/>
          <w:color w:val="FF0000"/>
          <w:u w:color="FF0000"/>
        </w:rPr>
        <w:t xml:space="preserve"> </w:t>
      </w:r>
    </w:p>
    <w:p w14:paraId="47634FFE" w14:textId="77777777" w:rsidR="0014466F" w:rsidRPr="00E337C8" w:rsidRDefault="0014466F" w:rsidP="0014466F">
      <w:pPr>
        <w:rPr>
          <w:rFonts w:ascii="Calibri" w:hAnsi="Calibri" w:cs="Calibri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096"/>
        <w:gridCol w:w="3074"/>
        <w:gridCol w:w="2097"/>
        <w:gridCol w:w="2093"/>
      </w:tblGrid>
      <w:tr w:rsidR="0014466F" w:rsidRPr="00BE6107" w14:paraId="1EFC21B6" w14:textId="77777777" w:rsidTr="005165F7">
        <w:trPr>
          <w:trHeight w:val="285"/>
        </w:trPr>
        <w:tc>
          <w:tcPr>
            <w:tcW w:w="11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98EB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Patient ID</w:t>
            </w:r>
          </w:p>
        </w:tc>
        <w:tc>
          <w:tcPr>
            <w:tcW w:w="16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3A73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Medication 1</w:t>
            </w:r>
          </w:p>
        </w:tc>
        <w:tc>
          <w:tcPr>
            <w:tcW w:w="11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27C3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Medication 2</w:t>
            </w:r>
          </w:p>
        </w:tc>
        <w:tc>
          <w:tcPr>
            <w:tcW w:w="11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469CF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Medication 3</w:t>
            </w:r>
          </w:p>
        </w:tc>
      </w:tr>
      <w:tr w:rsidR="0014466F" w:rsidRPr="00BE6107" w14:paraId="669EA037" w14:textId="77777777" w:rsidTr="005165F7">
        <w:trPr>
          <w:trHeight w:val="280"/>
        </w:trPr>
        <w:tc>
          <w:tcPr>
            <w:tcW w:w="11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61217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E76F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Trazodone</w:t>
            </w:r>
          </w:p>
        </w:tc>
        <w:tc>
          <w:tcPr>
            <w:tcW w:w="11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B3017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proofErr w:type="spellStart"/>
            <w:r w:rsidRPr="00BE6107">
              <w:rPr>
                <w:rFonts w:ascii="Calibri" w:eastAsia="Calibri" w:hAnsi="Calibri" w:cs="Calibri"/>
              </w:rPr>
              <w:t>Klonopin</w:t>
            </w:r>
            <w:proofErr w:type="spellEnd"/>
          </w:p>
        </w:tc>
        <w:tc>
          <w:tcPr>
            <w:tcW w:w="11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0C6F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Zoloft</w:t>
            </w:r>
          </w:p>
        </w:tc>
      </w:tr>
      <w:tr w:rsidR="0014466F" w:rsidRPr="00BE6107" w14:paraId="3A1CC58A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542AE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C123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Methylphenida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64FA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Wellbutr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AFF9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44DA2E1D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3100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BC985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Citalopram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EC47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Prozac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3D834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68E33080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7E59B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02154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Clonazepam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B924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Citalopram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83984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4CF7A9AD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89D80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F3322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Trazodo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96E19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1B19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3A39CAB2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5434A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47E0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Sertrali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9159E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F45E8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1A700647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1DA57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226FA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Cymbalt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29D4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757CC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7CBE7DCF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D8B1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EAFA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Venlafaxi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56485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2DC4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7FA8AC72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649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A808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Mirtazapi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31712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8D10C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2A1A29E6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C919F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B2C2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Sertrali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967CD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FED95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1D6060E7" w14:textId="77777777" w:rsidTr="005165F7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61BF2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E003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Citalopram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CFC5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F9C00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  <w:tr w:rsidR="0014466F" w:rsidRPr="00BE6107" w14:paraId="1434E82D" w14:textId="77777777" w:rsidTr="005165F7">
        <w:trPr>
          <w:trHeight w:val="285"/>
        </w:trPr>
        <w:tc>
          <w:tcPr>
            <w:tcW w:w="11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23A8A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12-25</w:t>
            </w: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719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E5CD6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534F" w14:textId="77777777" w:rsidR="0014466F" w:rsidRPr="00BE6107" w:rsidRDefault="0014466F" w:rsidP="005165F7">
            <w:pPr>
              <w:pStyle w:val="Body"/>
              <w:spacing w:after="16" w:line="480" w:lineRule="auto"/>
              <w:rPr>
                <w:rFonts w:ascii="Calibri" w:hAnsi="Calibri" w:cs="Calibri"/>
              </w:rPr>
            </w:pPr>
            <w:r w:rsidRPr="00BE6107">
              <w:rPr>
                <w:rFonts w:ascii="Calibri" w:eastAsia="Calibri" w:hAnsi="Calibri" w:cs="Calibri"/>
              </w:rPr>
              <w:t>-</w:t>
            </w:r>
          </w:p>
        </w:tc>
      </w:tr>
    </w:tbl>
    <w:p w14:paraId="4CBBBE2B" w14:textId="77777777" w:rsidR="0014466F" w:rsidRPr="00E337C8" w:rsidRDefault="0014466F" w:rsidP="0014466F">
      <w:pPr>
        <w:pStyle w:val="Body"/>
        <w:widowControl w:val="0"/>
        <w:spacing w:after="16" w:line="480" w:lineRule="auto"/>
        <w:rPr>
          <w:rFonts w:ascii="Calibri" w:hAnsi="Calibri" w:cs="Calibri"/>
          <w:color w:val="FF0000"/>
          <w:u w:color="FF0000"/>
        </w:rPr>
      </w:pPr>
    </w:p>
    <w:p w14:paraId="5B90C127" w14:textId="77777777" w:rsidR="000D2878" w:rsidRDefault="000D2878">
      <w:bookmarkStart w:id="2" w:name="_GoBack"/>
      <w:bookmarkEnd w:id="2"/>
    </w:p>
    <w:sectPr w:rsidR="000D2878" w:rsidSect="000A0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6F"/>
    <w:rsid w:val="00077F17"/>
    <w:rsid w:val="000A0F7C"/>
    <w:rsid w:val="000D2878"/>
    <w:rsid w:val="000E4268"/>
    <w:rsid w:val="00112356"/>
    <w:rsid w:val="001256E5"/>
    <w:rsid w:val="0014466F"/>
    <w:rsid w:val="00144E0D"/>
    <w:rsid w:val="00177215"/>
    <w:rsid w:val="00191301"/>
    <w:rsid w:val="001C7AA7"/>
    <w:rsid w:val="00221B54"/>
    <w:rsid w:val="00221BBF"/>
    <w:rsid w:val="00285097"/>
    <w:rsid w:val="002A737F"/>
    <w:rsid w:val="002B4D7B"/>
    <w:rsid w:val="002D0D6C"/>
    <w:rsid w:val="002E5875"/>
    <w:rsid w:val="002F2F7F"/>
    <w:rsid w:val="00303E68"/>
    <w:rsid w:val="003601AF"/>
    <w:rsid w:val="00375FD4"/>
    <w:rsid w:val="003E509B"/>
    <w:rsid w:val="00401673"/>
    <w:rsid w:val="004116CC"/>
    <w:rsid w:val="00416294"/>
    <w:rsid w:val="00421F0E"/>
    <w:rsid w:val="004247D0"/>
    <w:rsid w:val="00452572"/>
    <w:rsid w:val="004B4582"/>
    <w:rsid w:val="004B4C25"/>
    <w:rsid w:val="004C02AA"/>
    <w:rsid w:val="004C681F"/>
    <w:rsid w:val="0053210F"/>
    <w:rsid w:val="0053288D"/>
    <w:rsid w:val="00532AAA"/>
    <w:rsid w:val="00557DB3"/>
    <w:rsid w:val="005E3C7F"/>
    <w:rsid w:val="00605358"/>
    <w:rsid w:val="00650E17"/>
    <w:rsid w:val="00656D4D"/>
    <w:rsid w:val="00676FCE"/>
    <w:rsid w:val="006953D0"/>
    <w:rsid w:val="006C7918"/>
    <w:rsid w:val="006E1590"/>
    <w:rsid w:val="006E7BDD"/>
    <w:rsid w:val="00767D32"/>
    <w:rsid w:val="0077309F"/>
    <w:rsid w:val="00786894"/>
    <w:rsid w:val="00795E55"/>
    <w:rsid w:val="00797EA4"/>
    <w:rsid w:val="00884909"/>
    <w:rsid w:val="008E4FAD"/>
    <w:rsid w:val="00923FA3"/>
    <w:rsid w:val="00932AE9"/>
    <w:rsid w:val="00974A55"/>
    <w:rsid w:val="009955A7"/>
    <w:rsid w:val="009E6D85"/>
    <w:rsid w:val="00A02A72"/>
    <w:rsid w:val="00A20049"/>
    <w:rsid w:val="00A74C9C"/>
    <w:rsid w:val="00A94B3F"/>
    <w:rsid w:val="00AB13F3"/>
    <w:rsid w:val="00B01D20"/>
    <w:rsid w:val="00B579F6"/>
    <w:rsid w:val="00B70006"/>
    <w:rsid w:val="00B86B4F"/>
    <w:rsid w:val="00BB74F6"/>
    <w:rsid w:val="00BC2072"/>
    <w:rsid w:val="00C03598"/>
    <w:rsid w:val="00C30B2C"/>
    <w:rsid w:val="00CC0375"/>
    <w:rsid w:val="00CD1B3D"/>
    <w:rsid w:val="00CD261E"/>
    <w:rsid w:val="00CD3FB7"/>
    <w:rsid w:val="00CD4CE8"/>
    <w:rsid w:val="00D37E46"/>
    <w:rsid w:val="00DB1849"/>
    <w:rsid w:val="00DB6E80"/>
    <w:rsid w:val="00DD78EE"/>
    <w:rsid w:val="00DE5D6C"/>
    <w:rsid w:val="00E35B8A"/>
    <w:rsid w:val="00EF3D63"/>
    <w:rsid w:val="00F33988"/>
    <w:rsid w:val="00F55531"/>
    <w:rsid w:val="00F63091"/>
    <w:rsid w:val="00F864C9"/>
    <w:rsid w:val="00FA3117"/>
    <w:rsid w:val="00FB0361"/>
    <w:rsid w:val="00FD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CD1EA"/>
  <w15:chartTrackingRefBased/>
  <w15:docId w15:val="{16430FFB-1968-DE4C-9AD5-2A411362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446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6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66F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</w:rPr>
  </w:style>
  <w:style w:type="paragraph" w:customStyle="1" w:styleId="Body">
    <w:name w:val="Body"/>
    <w:link w:val="BodyChar"/>
    <w:rsid w:val="0014466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14466F"/>
    <w:rPr>
      <w:rFonts w:ascii="Cambria" w:eastAsia="Cambria" w:hAnsi="Cambria" w:cs="Cambria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>Duke University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n Sun, Ph.D.</dc:creator>
  <cp:keywords/>
  <dc:description/>
  <cp:lastModifiedBy>Delin Sun, Ph.D.</cp:lastModifiedBy>
  <cp:revision>1</cp:revision>
  <dcterms:created xsi:type="dcterms:W3CDTF">2019-10-22T16:28:00Z</dcterms:created>
  <dcterms:modified xsi:type="dcterms:W3CDTF">2019-10-22T16:28:00Z</dcterms:modified>
</cp:coreProperties>
</file>